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Multimedia Appendix 1. The frequency and prevalence of comorbidities in new colorectal cancer cas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4143"/>
        <w:gridCol w:w="1757"/>
        <w:gridCol w:w="1764"/>
      </w:tblGrid>
      <w:tr>
        <w:trPr/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ICD-10</w:t>
            </w:r>
          </w:p>
        </w:tc>
        <w:tc>
          <w:tcPr>
            <w:tcW w:w="4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Disease name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SimSun;宋体" w:ascii="Times New Roman" w:hAnsi="Times New Roman"/>
                <w:color w:val="000000"/>
                <w:kern w:val="0"/>
                <w:szCs w:val="21"/>
                <w:lang w:bidi="ar"/>
              </w:rPr>
              <w:t>Number of disease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Prevalence,% (95%CI)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10</w:t>
            </w:r>
          </w:p>
        </w:tc>
        <w:tc>
          <w:tcPr>
            <w:tcW w:w="4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sential hypertension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581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 (28.5,29.5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4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yperplasia of prostate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16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.9 (21.3,22.5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J44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chronic obstructive pulmonary disease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99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.2 (13.8,14.6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11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abetes mellitu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15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.5 (12.2,12.9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25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onic ischaemic heart disease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00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.8 (10.5,11.2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J43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mphysema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90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4 (9.1,9.8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78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sorders of lipoprotein metabolism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18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2 (8.9,9.5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70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herosclerosi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35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2 (8.9,9.6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63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rebral infarction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41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9 (8.6,9.2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50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art failure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24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2 (6.9,7.5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67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cerebrovascular disease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70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7 (6.4,6.9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49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cardiac arrhythmia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91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4 (5.1,5.6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J42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specified chronic bronchiti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69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 (4.7,5.2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46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specified protein-energy malnutrition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16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1 (3.9,4.3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21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astro-oesophageal reflux disease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28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8 (3.6,4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47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pondylosi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26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8 (3.6,4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51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mplications and ill-defined descriptions of heart disease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00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7 (3.5,3.9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77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sorders of glycoprotein metabolism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67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6 (3.4,3.8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45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nsient cerebral ischaemic attacks and related syndrome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19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4 (3.2,3.7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86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arcoidosi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66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3 (3.1,3.5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31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degenerative diseases of nervous system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7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1 (2.9,3.3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81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steoporosis without pathological fracture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18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1 (2.9,3.3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11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ypertensive heart disease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7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 (2.8,3.2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25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nile cataract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44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9 (2.7,3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27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pulmonary heart disease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28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8 (2.6,3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14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specified diabetes mellitu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95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7 (2.5,2.9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19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specified renal failure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4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 (2.3,2.7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48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rial fibrillation and flutter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6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4 (2.2,2.6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J47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ronchiectasi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68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3 (2.1,2.4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04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nontoxic goitre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8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2 (2,2.3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68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coagulation defect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1 (1.9,2.2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83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diseases of biliary tract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6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1 (2,2.3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69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quelae of cerebrovascular disease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5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 (1.8,2.1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65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cclusion and stenosis of precerebral arterie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 (1.8,2.1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18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onic renal failure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5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 (1.6,1.9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38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ndocarditis, valve unspecified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6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6 (1.5,1.8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57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iverticular disease of intestine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bookmarkStart w:id="0" w:name="OLE_LINK2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0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 (1.4,1.6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K74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ibrosis and cirrhosis of liver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 (1.4,1.7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17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onarthrosi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0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 (1.4,1.7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J32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ronic sinusiti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4 (1.3,1.6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43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nspecified severe protein.energy malnutrition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8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 (1.2,1.4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20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gina pectori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1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 (1.2,1.4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44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rioventricular and left bundle-branch block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5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 (1.2,1.4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34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lignant neoplasm of bronchus and lung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4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 (1.1,1.4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45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conduction disorder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4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 (1.1,1.4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10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out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7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2 (1.1,1.3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22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lignant neoplasm of liver and intrahepatic bile duct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8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1 (1.0,1.3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27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disorders of adrenal gland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4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1 (1.0,1.3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80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lignant neoplasm without specification of site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9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1 (1.0,1.2)*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26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cataract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1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1 (0.9,1.2)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84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immunodeficiencie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 (0.9,1.1)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5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lignant neoplasm of ovary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 (0.8,1.1)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16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lignant neoplasm of stomach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4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 (0.8,1)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35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nrheumatic aortic valve disorder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5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 (0.8,1)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89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disorders involving the immune mechanism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9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 (0.7,0.9)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41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anxiety disorder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 (0.7,0.9)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74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rterial embolism and thrombosi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4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8 (0.7,0.9)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6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lignant neoplasm of prostate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 (0.5,0.8)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32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disorders of bladder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7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7 (0.6,0.8)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61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aplastic anaemia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 (0.5,0.7)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77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disorders of arteries and arteriole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4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 (0.5,0.6)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71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ortic aneurysm and dissection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7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 (0.5,0.7)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47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aroxysmal tachycardia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4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 (0.5,0.7)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08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ultiple valve disease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0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 (0.6,0.7)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8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ndometriosis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6 (0.5,0.8)</w:t>
            </w:r>
          </w:p>
        </w:tc>
      </w:tr>
      <w:tr>
        <w:trPr/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72</w:t>
            </w:r>
          </w:p>
        </w:tc>
        <w:tc>
          <w:tcPr>
            <w:tcW w:w="4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ther disorders of amino.acid metabolism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1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5 (0.5,0.6)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SimSun;宋体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 xml:space="preserve">* 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>Prevalence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 xml:space="preserve"> was significantly greater than 1% (one-side test,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Times New Roman" w:cs="SimSun;宋体" w:ascii="Times New Roman" w:hAnsi="Times New Roman"/>
                <w:i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eastAsia="Times New Roman" w:cs="SimSun;宋体" w:ascii="Times New Roman" w:hAnsi="Times New Roman"/>
                <w:color w:val="000000"/>
                <w:kern w:val="0"/>
                <w:szCs w:val="21"/>
                <w:lang w:bidi="ar"/>
              </w:rPr>
              <w:t xml:space="preserve"> &lt; .025); CI: confidence interval.</w:t>
            </w:r>
            <w:r>
              <w:rPr>
                <w:rFonts w:cs="SimSun;宋体" w:ascii="Times New Roman" w:hAnsi="Times New Roman"/>
                <w:color w:val="000000"/>
                <w:kern w:val="0"/>
                <w:szCs w:val="21"/>
                <w:lang w:bidi="ar"/>
              </w:rPr>
              <w:t xml:space="preserve"> a: male-specific disease; b: female-specific disease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21">
    <w:name w:val="font21"/>
    <w:qFormat/>
    <w:rPr>
      <w:rFonts w:ascii="Calibri" w:hAnsi="Calibri" w:cs="Calibri"/>
      <w:color w:val="000000"/>
      <w:sz w:val="21"/>
      <w:szCs w:val="21"/>
      <w:u w:val="none"/>
    </w:rPr>
  </w:style>
  <w:style w:type="character" w:styleId="Font01">
    <w:name w:val="font01"/>
    <w:qFormat/>
    <w:rPr>
      <w:rFonts w:ascii="Calibri" w:hAnsi="Calibri" w:cs="Calibri"/>
      <w:color w:val="000000"/>
      <w:sz w:val="22"/>
      <w:szCs w:val="22"/>
      <w:u w:val="none"/>
      <w:vertAlign w:val="superscript"/>
    </w:rPr>
  </w:style>
  <w:style w:type="character" w:styleId="Font11">
    <w:name w:val="font11"/>
    <w:qFormat/>
    <w:rPr>
      <w:rFonts w:ascii="Calibri" w:hAnsi="Calibri" w:cs="Calibri"/>
      <w:color w:val="000000"/>
      <w:sz w:val="22"/>
      <w:szCs w:val="22"/>
      <w:u w:val="none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240" w:after="0"/>
    </w:pPr>
    <w:rPr>
      <w:rFonts w:cs="Times New Roman"/>
      <w:b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08:21:00Z</dcterms:created>
  <dc:creator>Administrator.PC-201706120957</dc:creator>
  <dc:description/>
  <cp:keywords/>
  <dc:language>en-US</dc:language>
  <cp:lastModifiedBy>Editor</cp:lastModifiedBy>
  <dcterms:modified xsi:type="dcterms:W3CDTF">2023-08-20T16:0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18AFFAAA694CE78D8DCE764FA7B5A5</vt:lpwstr>
  </property>
  <property fmtid="{D5CDD505-2E9C-101B-9397-08002B2CF9AE}" pid="3" name="KSOProductBuildVer">
    <vt:lpwstr>2052-11.1.0.10314</vt:lpwstr>
  </property>
  <property fmtid="{D5CDD505-2E9C-101B-9397-08002B2CF9AE}" pid="4" name="commondata">
    <vt:lpwstr>commondata</vt:lpwstr>
  </property>
</Properties>
</file>